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</w:rPr>
      </w:pPr>
      <w:r>
        <w:rPr>
          <w:b/>
          <w:bCs/>
        </w:rPr>
        <w:t>Tables</w:t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Supplementary Table 1: </w:t>
      </w:r>
      <w:r>
        <w:rPr>
          <w:bCs/>
        </w:rPr>
        <w:t>Sequences of primers used in qPCR analysis</w:t>
      </w:r>
      <w:r>
        <w:rPr>
          <w:b/>
          <w:bCs/>
        </w:rPr>
        <w:t>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78460</wp:posOffset>
                </wp:positionV>
                <wp:extent cx="4812030" cy="38944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030" cy="38944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38"/>
                              <w:gridCol w:w="5040"/>
                            </w:tblGrid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Primer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GAPDH Forward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color w:val="222222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color w:val="222222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TTGCCATCAATGACCCCT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GAPDH Revers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color w:val="222222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CGCCCCACTTGATTT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CDK2AP1 Forward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ATGTCTTACAAACCGAACTTG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CDK2AP1 Revers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GCCCGTAGTCACTGA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CDKN1A (p21) Forward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TGTCCGTCAGAACCCA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CDKN1A (p21) Revers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AAAGTCGAAGTTCCATC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Tp53 Forward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CAGCACATGACGGAGGT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Tp53 Revers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TCATCCAAATACTCCACA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PUMA Forward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GACCTCAACGCACAGTAC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PUMA Revers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AGGAGTCCCATGATGAGAT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BAX Forward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CCCGAGAGGTCTTTTTCCG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4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BAX Reverse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left"/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shd w:fill="FDFDFD" w:val="clear"/>
                                    </w:rPr>
                                    <w:t>CCAGCCCATGATGGTTCTGA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9pt;height:306.65pt;mso-wrap-distance-left:9pt;mso-wrap-distance-right:9pt;mso-wrap-distance-top:0pt;mso-wrap-distance-bottom:0pt;margin-top:29.8pt;mso-position-vertical-relative:text;margin-left:26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38"/>
                        <w:gridCol w:w="5040"/>
                      </w:tblGrid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shd w:fill="FDFDFD" w:val="clear"/>
                              </w:rPr>
                              <w:t>Primer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shd w:fill="FDFDFD" w:val="clear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GAPDH Forward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color w:val="222222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color w:val="222222"/>
                                <w:sz w:val="20"/>
                                <w:szCs w:val="20"/>
                                <w:shd w:fill="FFFFFF" w:val="clear"/>
                              </w:rPr>
                              <w:t>TTGCCATCAATGACCCCTTC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GAPDH Reverse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color w:val="222222"/>
                                <w:sz w:val="20"/>
                                <w:szCs w:val="20"/>
                                <w:shd w:fill="FFFFFF" w:val="clear"/>
                              </w:rPr>
                              <w:t>CGCCCCACTTGATTTTGGA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CDK2AP1 Forward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ATGTCTTACAAACCGAACTTGGC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CDK2AP1 Reverse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GCCCGTAGTCACTGAGCAG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CDKN1A (p21) Forward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TGTCCGTCAGAACCCATGC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CDKN1A (p21) Reverse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AAAGTCGAAGTTCCATCGCTC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Tp53 Forward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CAGCACATGACGGAGGTTGT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Tp53 Reverse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TCATCCAAATACTCCACACGC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PUMA Forward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GACCTCAACGCACAGTACGAG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PUMA Reverse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AGGAGTCCCATGATGAGATTGT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BAX Forward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CCCGAGAGGTCTTTTTCCGAG</w:t>
                            </w:r>
                          </w:p>
                        </w:tc>
                      </w:tr>
                      <w:tr>
                        <w:trPr>
                          <w:trHeight w:val="144" w:hRule="atLeast"/>
                        </w:trPr>
                        <w:tc>
                          <w:tcPr>
                            <w:tcW w:w="25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BAX Reverse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shd w:fill="FDFDFD" w:val="clear"/>
                              </w:rPr>
                              <w:t>CCAGCCCATGATGGTTCTGA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bCs/>
      <w:cap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NoSpacingChar">
    <w:name w:val="No Spacing Char"/>
    <w:qFormat/>
    <w:rPr>
      <w:rFonts w:ascii="Calibri" w:hAnsi="Calibri" w:eastAsia="MS Mincho;ＭＳ 明朝" w:cs="Calibri"/>
      <w:sz w:val="22"/>
      <w:szCs w:val="22"/>
      <w:lang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ind w:firstLine="7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">
    <w:name w:val="Head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2"/>
      <w:lang w:val="en-US" w:eastAsia="ja-JP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Calibri"/>
      <w:sz w:val="22"/>
      <w:szCs w:val="22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22:19:00Z</dcterms:created>
  <dc:creator>mahesh</dc:creator>
  <dc:description/>
  <cp:keywords/>
  <dc:language>en-US</dc:language>
  <cp:lastModifiedBy>Raj Rao</cp:lastModifiedBy>
  <cp:lastPrinted>2004-08-17T11:57:00Z</cp:lastPrinted>
  <dcterms:modified xsi:type="dcterms:W3CDTF">2014-09-11T22:19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